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E64B7" w14:textId="77777777" w:rsidR="00A14A43" w:rsidRPr="00741F51" w:rsidRDefault="00A14A43" w:rsidP="00A14A4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41F51">
        <w:rPr>
          <w:rFonts w:ascii="Arial" w:hAnsi="Arial" w:cs="Arial"/>
          <w:b/>
          <w:bCs/>
          <w:sz w:val="24"/>
          <w:szCs w:val="24"/>
        </w:rPr>
        <w:t>Table S1</w:t>
      </w:r>
      <w:r w:rsidRPr="00741F51">
        <w:rPr>
          <w:rFonts w:ascii="Times New Roman" w:hAnsi="Times New Roman" w:cs="Times New Roman"/>
          <w:sz w:val="24"/>
          <w:szCs w:val="24"/>
        </w:rPr>
        <w:t xml:space="preserve"> Details of hyperparameter for each machine learning model</w:t>
      </w:r>
      <w:r w:rsidRPr="00741F5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926" w:type="dxa"/>
        <w:tblInd w:w="135" w:type="dxa"/>
        <w:tblLook w:val="04A0" w:firstRow="1" w:lastRow="0" w:firstColumn="1" w:lastColumn="0" w:noHBand="0" w:noVBand="1"/>
      </w:tblPr>
      <w:tblGrid>
        <w:gridCol w:w="1129"/>
        <w:gridCol w:w="7797"/>
      </w:tblGrid>
      <w:tr w:rsidR="00741F51" w:rsidRPr="00741F51" w14:paraId="55B3340F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ADE7D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 w:hint="eastAsia"/>
                <w:sz w:val="24"/>
                <w:szCs w:val="24"/>
              </w:rPr>
              <w:t>Model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61868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>Hyperparameter</w:t>
            </w:r>
          </w:p>
        </w:tc>
      </w:tr>
      <w:tr w:rsidR="00741F51" w:rsidRPr="00741F51" w14:paraId="392A3B5E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FAF7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 w:hint="eastAsia"/>
                <w:sz w:val="24"/>
                <w:szCs w:val="24"/>
              </w:rPr>
              <w:t>KNN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B591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>algorithm= 'auto', leaf_size= 10, metric= 'manhattan', n_neighbors= 7, weights= 'distance'</w:t>
            </w:r>
          </w:p>
        </w:tc>
      </w:tr>
      <w:tr w:rsidR="00741F51" w:rsidRPr="00741F51" w14:paraId="3392B06A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47C3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 w:hint="eastAsia"/>
                <w:sz w:val="24"/>
                <w:szCs w:val="24"/>
              </w:rPr>
              <w:t>DT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C9AD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 xml:space="preserve">criterion= 'entropy', max_depth= </w:t>
            </w:r>
            <w:r w:rsidRPr="00741F51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741F51" w:rsidRPr="00741F51" w14:paraId="78BAAC3A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9FB0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>LR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D9DC" w14:textId="77777777" w:rsidR="00900C28" w:rsidRPr="00741F51" w:rsidRDefault="00900C28">
            <w:pPr>
              <w:pStyle w:val="HTMLPreformatted"/>
              <w:rPr>
                <w:rFonts w:ascii="Times New Roman" w:hAnsi="Times New Roman" w:cs="Times New Roman"/>
              </w:rPr>
            </w:pPr>
            <w:r w:rsidRPr="00741F51">
              <w:rPr>
                <w:rFonts w:ascii="Times New Roman" w:hAnsi="Times New Roman" w:cs="Times New Roman"/>
              </w:rPr>
              <w:t xml:space="preserve">C= 0.001, </w:t>
            </w:r>
            <w:r w:rsidRPr="00741F51">
              <w:rPr>
                <w:rStyle w:val="15"/>
                <w:rFonts w:ascii="Times New Roman" w:hAnsi="Times New Roman" w:cs="Times New Roman" w:hint="default"/>
              </w:rPr>
              <w:t>penalty= l2</w:t>
            </w:r>
          </w:p>
        </w:tc>
      </w:tr>
      <w:tr w:rsidR="00741F51" w:rsidRPr="00741F51" w14:paraId="0B999416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2F13" w14:textId="77777777" w:rsidR="00900C28" w:rsidRPr="00741F51" w:rsidRDefault="009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F51">
              <w:rPr>
                <w:rFonts w:ascii="Times New Roman" w:hAnsi="Times New Roman" w:hint="eastAsia"/>
                <w:sz w:val="24"/>
                <w:szCs w:val="24"/>
              </w:rPr>
              <w:t>MLP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A513" w14:textId="77777777" w:rsidR="00900C28" w:rsidRPr="00741F51" w:rsidRDefault="00900C2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 xml:space="preserve">activation='relu', alpha= 0.0001, hidden_layer_sizes= </w:t>
            </w:r>
            <w:r w:rsidRPr="00741F5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1F51">
              <w:rPr>
                <w:rFonts w:ascii="Times New Roman" w:hAnsi="Times New Roman"/>
                <w:sz w:val="24"/>
                <w:szCs w:val="24"/>
              </w:rPr>
              <w:t>50,50), learning_rate= 'constant', solver= 'adam'</w:t>
            </w:r>
          </w:p>
        </w:tc>
      </w:tr>
      <w:tr w:rsidR="00900C28" w:rsidRPr="00741F51" w14:paraId="446663EF" w14:textId="77777777" w:rsidTr="00900C2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BCBA" w14:textId="77777777" w:rsidR="00900C28" w:rsidRPr="00741F51" w:rsidRDefault="00900C28">
            <w:pPr>
              <w:rPr>
                <w:rFonts w:ascii="Times New Roman" w:hAnsi="Times New Roman"/>
                <w:sz w:val="24"/>
                <w:szCs w:val="24"/>
              </w:rPr>
            </w:pPr>
            <w:r w:rsidRPr="00741F51">
              <w:rPr>
                <w:rFonts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EEFE8" w14:textId="77777777" w:rsidR="00900C28" w:rsidRPr="00741F51" w:rsidRDefault="00900C28">
            <w:pPr>
              <w:widowControl/>
              <w:shd w:val="clear" w:color="auto" w:fill="FFFFFF"/>
              <w:wordWrap w:val="0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741F51">
              <w:rPr>
                <w:rFonts w:ascii="Times New Roman" w:eastAsia="SimSun" w:hAnsi="Times New Roman"/>
                <w:sz w:val="24"/>
                <w:szCs w:val="24"/>
              </w:rPr>
              <w:t>max_depth: None, max_features: 'auto', min_samples_leaf: 1, min_samples_split: 2, n_estimators: 50</w:t>
            </w:r>
          </w:p>
        </w:tc>
      </w:tr>
    </w:tbl>
    <w:p w14:paraId="0F6E35D0" w14:textId="70942916" w:rsidR="00A14A43" w:rsidRPr="00741F51" w:rsidRDefault="00A14A43" w:rsidP="00A14A43"/>
    <w:p w14:paraId="36494C0D" w14:textId="32DF9496" w:rsidR="00A14A43" w:rsidRPr="00741F51" w:rsidRDefault="00A14A43" w:rsidP="00A46AF2">
      <w:pPr>
        <w:ind w:leftChars="100" w:left="210"/>
      </w:pPr>
      <w:r w:rsidRPr="00741F51">
        <w:rPr>
          <w:rFonts w:ascii="Times New Roman" w:hAnsi="Times New Roman" w:cs="Times New Roman"/>
          <w:sz w:val="24"/>
          <w:szCs w:val="24"/>
        </w:rPr>
        <w:t>KNN,</w:t>
      </w:r>
      <w:r w:rsidRPr="00741F51">
        <w:rPr>
          <w:sz w:val="24"/>
          <w:szCs w:val="24"/>
        </w:rPr>
        <w:t xml:space="preserve"> </w:t>
      </w:r>
      <w:r w:rsidRPr="00741F51">
        <w:rPr>
          <w:rFonts w:ascii="Times New Roman" w:hAnsi="Times New Roman" w:cs="Times New Roman"/>
          <w:sz w:val="24"/>
          <w:szCs w:val="24"/>
        </w:rPr>
        <w:t>K-Nearest Neighbour</w:t>
      </w:r>
      <w:r w:rsidRPr="00741F5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41F51">
        <w:rPr>
          <w:rFonts w:ascii="Times New Roman" w:hAnsi="Times New Roman" w:cs="Times New Roman"/>
          <w:sz w:val="24"/>
          <w:szCs w:val="24"/>
        </w:rPr>
        <w:t>DT, decision</w:t>
      </w:r>
      <w:r w:rsidRPr="00741F51">
        <w:rPr>
          <w:rFonts w:ascii="Times New Roman" w:hAnsi="Times New Roman" w:cs="Times New Roman" w:hint="eastAsia"/>
          <w:sz w:val="24"/>
          <w:szCs w:val="24"/>
        </w:rPr>
        <w:t xml:space="preserve"> tree;</w:t>
      </w:r>
      <w:r w:rsidRPr="00741F51">
        <w:rPr>
          <w:rFonts w:ascii="Times New Roman" w:hAnsi="Times New Roman" w:cs="Times New Roman"/>
          <w:sz w:val="24"/>
          <w:szCs w:val="24"/>
        </w:rPr>
        <w:t xml:space="preserve"> LR, logistic regression; MLP,</w:t>
      </w:r>
      <w:r w:rsidR="0071395A" w:rsidRPr="00741F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1F51">
        <w:rPr>
          <w:rFonts w:ascii="Times New Roman" w:hAnsi="Times New Roman" w:cs="Times New Roman"/>
          <w:sz w:val="24"/>
          <w:szCs w:val="24"/>
        </w:rPr>
        <w:t>multilayer perceptron; RF, random forest; RF, random forest</w:t>
      </w:r>
      <w:r w:rsidRPr="00741F51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14:paraId="4ADEC9C7" w14:textId="77777777" w:rsidR="00A14A43" w:rsidRPr="00741F51" w:rsidRDefault="00A14A43"/>
    <w:sectPr w:rsidR="00A14A43" w:rsidRPr="00741F51" w:rsidSect="00741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A403F" w14:textId="77777777" w:rsidR="00A8723A" w:rsidRDefault="00A8723A" w:rsidP="00A14A43">
      <w:r>
        <w:separator/>
      </w:r>
    </w:p>
  </w:endnote>
  <w:endnote w:type="continuationSeparator" w:id="0">
    <w:p w14:paraId="74D09624" w14:textId="77777777" w:rsidR="00A8723A" w:rsidRDefault="00A8723A" w:rsidP="00A14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A3EE0" w14:textId="77777777" w:rsidR="00A8723A" w:rsidRDefault="00A8723A" w:rsidP="00A14A43">
      <w:r>
        <w:separator/>
      </w:r>
    </w:p>
  </w:footnote>
  <w:footnote w:type="continuationSeparator" w:id="0">
    <w:p w14:paraId="44E95769" w14:textId="77777777" w:rsidR="00A8723A" w:rsidRDefault="00A8723A" w:rsidP="00A14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62"/>
    <w:rsid w:val="00017B19"/>
    <w:rsid w:val="000F0A98"/>
    <w:rsid w:val="00212062"/>
    <w:rsid w:val="005B2984"/>
    <w:rsid w:val="00600C68"/>
    <w:rsid w:val="0071395A"/>
    <w:rsid w:val="00741F51"/>
    <w:rsid w:val="00864175"/>
    <w:rsid w:val="00900C28"/>
    <w:rsid w:val="00A14A43"/>
    <w:rsid w:val="00A46AF2"/>
    <w:rsid w:val="00A8723A"/>
    <w:rsid w:val="00A91508"/>
    <w:rsid w:val="00D25601"/>
    <w:rsid w:val="00F1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A0C4F"/>
  <w15:chartTrackingRefBased/>
  <w15:docId w15:val="{7DFB3B78-CA98-41C9-997B-94379A66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A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A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A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A43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4A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A43"/>
    <w:rPr>
      <w:rFonts w:ascii="SimSun" w:eastAsia="SimSun" w:hAnsi="SimSun" w:cs="SimSu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99"/>
    <w:rsid w:val="00A14A4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string">
    <w:name w:val="hljs-string"/>
    <w:basedOn w:val="DefaultParagraphFont"/>
    <w:rsid w:val="00A14A43"/>
  </w:style>
  <w:style w:type="character" w:customStyle="1" w:styleId="15">
    <w:name w:val="15"/>
    <w:basedOn w:val="DefaultParagraphFont"/>
    <w:rsid w:val="00900C28"/>
    <w:rPr>
      <w:rFonts w:ascii="DengXian" w:eastAsia="DengXian" w:hAnsi="DengXi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7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53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5066410@qq.com</dc:creator>
  <cp:keywords/>
  <dc:description/>
  <cp:lastModifiedBy>Dhanalakshmi Vairavan</cp:lastModifiedBy>
  <cp:revision>8</cp:revision>
  <dcterms:created xsi:type="dcterms:W3CDTF">2024-05-26T12:00:00Z</dcterms:created>
  <dcterms:modified xsi:type="dcterms:W3CDTF">2024-06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eedbeb69515b6cc697287b36fd284483450b181ea6c9ade8bcc1c0fa97212</vt:lpwstr>
  </property>
</Properties>
</file>